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04CA" w14:textId="0C789CC8" w:rsidR="00AF2E7A" w:rsidRDefault="00AF2E7A" w:rsidP="00FE51B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utritional con</w:t>
      </w:r>
      <w:r w:rsidR="003D68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iderations for the vegan athlete.</w:t>
      </w:r>
    </w:p>
    <w:p w14:paraId="0A234999" w14:textId="25BA8531" w:rsidR="003D687C" w:rsidRPr="003D687C" w:rsidRDefault="003D687C" w:rsidP="003D687C">
      <w:pPr>
        <w:rPr>
          <w:rFonts w:ascii="Times New Roman" w:hAnsi="Times New Roman" w:cs="Times New Roman"/>
          <w:sz w:val="24"/>
          <w:szCs w:val="24"/>
        </w:rPr>
      </w:pPr>
      <w:r w:rsidRPr="003D687C">
        <w:rPr>
          <w:rFonts w:ascii="Times New Roman" w:hAnsi="Times New Roman" w:cs="Times New Roman"/>
          <w:sz w:val="24"/>
          <w:szCs w:val="24"/>
        </w:rPr>
        <w:t>Sam West</w:t>
      </w:r>
    </w:p>
    <w:p w14:paraId="54F1573C" w14:textId="77777777" w:rsidR="003D687C" w:rsidRDefault="003D687C" w:rsidP="00FE51B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6AF56E6" w14:textId="49AC6BAB" w:rsidR="00A029EE" w:rsidRDefault="00A029EE" w:rsidP="00FE51B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029E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76AB54E9" w14:textId="25E56E06" w:rsidR="003D687C" w:rsidRDefault="003D687C" w:rsidP="003D687C"/>
    <w:p w14:paraId="6DBAADED" w14:textId="2DAF3D75" w:rsidR="003D687C" w:rsidRDefault="003D687C" w:rsidP="003D687C"/>
    <w:p w14:paraId="36D57BC2" w14:textId="36F99B8B" w:rsidR="003D687C" w:rsidRDefault="003D687C" w:rsidP="003D687C"/>
    <w:p w14:paraId="20D0E3B6" w14:textId="08BC8A26" w:rsidR="003D687C" w:rsidRDefault="003D687C" w:rsidP="003D687C"/>
    <w:p w14:paraId="440C7CCA" w14:textId="2E1C38EF" w:rsidR="003D687C" w:rsidRDefault="003D687C" w:rsidP="003D687C"/>
    <w:p w14:paraId="0BC103B7" w14:textId="06B8439F" w:rsidR="003D687C" w:rsidRDefault="003D687C" w:rsidP="003D687C"/>
    <w:p w14:paraId="6606F0D1" w14:textId="33517BC3" w:rsidR="003D687C" w:rsidRDefault="003D687C" w:rsidP="003D687C"/>
    <w:p w14:paraId="5805A8A7" w14:textId="6C23ED13" w:rsidR="003D687C" w:rsidRDefault="003D687C" w:rsidP="003D687C"/>
    <w:p w14:paraId="394AED03" w14:textId="0A73505A" w:rsidR="003D687C" w:rsidRDefault="003D687C" w:rsidP="003D687C"/>
    <w:p w14:paraId="04DE5262" w14:textId="600B2A3A" w:rsidR="003D687C" w:rsidRDefault="003D687C" w:rsidP="003D687C"/>
    <w:p w14:paraId="275FEEDB" w14:textId="265AFDBC" w:rsidR="003D687C" w:rsidRDefault="003D687C" w:rsidP="003D687C"/>
    <w:p w14:paraId="0BC4D54A" w14:textId="19373002" w:rsidR="003D687C" w:rsidRDefault="003D687C" w:rsidP="003D687C"/>
    <w:p w14:paraId="75397213" w14:textId="37DA2955" w:rsidR="003D687C" w:rsidRDefault="003D687C" w:rsidP="003D687C"/>
    <w:p w14:paraId="4770610B" w14:textId="3D47C18E" w:rsidR="003D687C" w:rsidRDefault="003D687C" w:rsidP="003D687C"/>
    <w:p w14:paraId="04D94745" w14:textId="1E8FDE03" w:rsidR="003D687C" w:rsidRDefault="003D687C" w:rsidP="003D687C"/>
    <w:p w14:paraId="1044D88F" w14:textId="3C3493A8" w:rsidR="003D687C" w:rsidRDefault="003D687C" w:rsidP="003D687C"/>
    <w:p w14:paraId="4811663A" w14:textId="5E8BA2E0" w:rsidR="003D687C" w:rsidRDefault="003D687C" w:rsidP="003D687C"/>
    <w:p w14:paraId="2DF4431E" w14:textId="0EBFA447" w:rsidR="003D687C" w:rsidRDefault="003D687C" w:rsidP="003D687C"/>
    <w:p w14:paraId="690DEB1E" w14:textId="5601C7FF" w:rsidR="003D687C" w:rsidRDefault="003D687C" w:rsidP="003D687C"/>
    <w:p w14:paraId="1D626345" w14:textId="62871B8A" w:rsidR="003D687C" w:rsidRDefault="003D687C" w:rsidP="003D687C"/>
    <w:p w14:paraId="7438764A" w14:textId="351EEA12" w:rsidR="003D687C" w:rsidRDefault="003D687C" w:rsidP="003D687C"/>
    <w:p w14:paraId="7E0691AC" w14:textId="5D0F6B38" w:rsidR="003D687C" w:rsidRDefault="003D687C" w:rsidP="003D687C"/>
    <w:p w14:paraId="33912760" w14:textId="62A05428" w:rsidR="003D687C" w:rsidRDefault="003D687C" w:rsidP="003D687C"/>
    <w:p w14:paraId="3BC96AE8" w14:textId="39172118" w:rsidR="003D687C" w:rsidRDefault="003D687C" w:rsidP="003D687C"/>
    <w:p w14:paraId="475D7541" w14:textId="77777777" w:rsidR="003D687C" w:rsidRPr="003D687C" w:rsidRDefault="003D687C" w:rsidP="003D687C"/>
    <w:p w14:paraId="3DD1B98F" w14:textId="77777777" w:rsidR="00A029EE" w:rsidRPr="00A029EE" w:rsidRDefault="00A029EE" w:rsidP="00A029EE"/>
    <w:p w14:paraId="57828E94" w14:textId="441606A6" w:rsidR="00FE51BA" w:rsidRPr="005C2241" w:rsidRDefault="00460F46" w:rsidP="00FE51B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FE51BA" w:rsidRPr="005C224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="00FE51BA" w:rsidRPr="005C22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Example diets for an 82kg omnivore and vegan strength athle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835"/>
        <w:gridCol w:w="709"/>
        <w:gridCol w:w="2925"/>
      </w:tblGrid>
      <w:tr w:rsidR="00FE51BA" w14:paraId="12C584DA" w14:textId="77777777" w:rsidTr="008D0BF5">
        <w:tc>
          <w:tcPr>
            <w:tcW w:w="2547" w:type="dxa"/>
            <w:tcBorders>
              <w:bottom w:val="nil"/>
            </w:tcBorders>
          </w:tcPr>
          <w:p w14:paraId="46A4AEF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D9F6FA" w14:textId="77777777" w:rsidR="00FE51BA" w:rsidRPr="00D14628" w:rsidRDefault="00FE51BA" w:rsidP="008D0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628">
              <w:rPr>
                <w:rFonts w:ascii="Times New Roman" w:hAnsi="Times New Roman" w:cs="Times New Roman"/>
                <w:b/>
              </w:rPr>
              <w:t>Omnivore</w:t>
            </w:r>
          </w:p>
        </w:tc>
        <w:tc>
          <w:tcPr>
            <w:tcW w:w="709" w:type="dxa"/>
          </w:tcPr>
          <w:p w14:paraId="62E4B135" w14:textId="77777777" w:rsidR="00FE51BA" w:rsidRPr="00D14628" w:rsidRDefault="00FE51BA" w:rsidP="008D0B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7A6F16AB" w14:textId="77777777" w:rsidR="00FE51BA" w:rsidRPr="00D14628" w:rsidRDefault="00FE51BA" w:rsidP="008D0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628">
              <w:rPr>
                <w:rFonts w:ascii="Times New Roman" w:hAnsi="Times New Roman" w:cs="Times New Roman"/>
                <w:b/>
              </w:rPr>
              <w:t>Vegan</w:t>
            </w:r>
          </w:p>
        </w:tc>
      </w:tr>
      <w:tr w:rsidR="00FE51BA" w14:paraId="6CCE7705" w14:textId="77777777" w:rsidTr="008D0BF5">
        <w:tc>
          <w:tcPr>
            <w:tcW w:w="2547" w:type="dxa"/>
            <w:tcBorders>
              <w:top w:val="nil"/>
              <w:bottom w:val="nil"/>
            </w:tcBorders>
          </w:tcPr>
          <w:p w14:paraId="3E8653DF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Breakfas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4C6016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70F102D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EC3C34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1BA" w14:paraId="15843AAD" w14:textId="77777777" w:rsidTr="008D0BF5">
        <w:tc>
          <w:tcPr>
            <w:tcW w:w="2547" w:type="dxa"/>
            <w:tcBorders>
              <w:top w:val="nil"/>
            </w:tcBorders>
          </w:tcPr>
          <w:p w14:paraId="47B8FCBE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1EC4DDA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709" w:type="dxa"/>
          </w:tcPr>
          <w:p w14:paraId="0178980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A6D132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ana</w:t>
            </w:r>
          </w:p>
        </w:tc>
      </w:tr>
      <w:tr w:rsidR="00FE51BA" w14:paraId="15617BAC" w14:textId="77777777" w:rsidTr="008D0BF5">
        <w:tc>
          <w:tcPr>
            <w:tcW w:w="2547" w:type="dxa"/>
          </w:tcPr>
          <w:p w14:paraId="0CCBC1BA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7FD3A13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ridge oats</w:t>
            </w:r>
          </w:p>
        </w:tc>
        <w:tc>
          <w:tcPr>
            <w:tcW w:w="709" w:type="dxa"/>
          </w:tcPr>
          <w:p w14:paraId="74DDD79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DA3F10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ridge oats</w:t>
            </w:r>
          </w:p>
        </w:tc>
      </w:tr>
      <w:tr w:rsidR="00FE51BA" w14:paraId="52DD8D68" w14:textId="77777777" w:rsidTr="008D0BF5">
        <w:tc>
          <w:tcPr>
            <w:tcW w:w="2547" w:type="dxa"/>
          </w:tcPr>
          <w:p w14:paraId="57D233E6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361DE42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Milk</w:t>
            </w:r>
          </w:p>
        </w:tc>
        <w:tc>
          <w:tcPr>
            <w:tcW w:w="709" w:type="dxa"/>
          </w:tcPr>
          <w:p w14:paraId="33C6B80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98FF60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 Milk</w:t>
            </w:r>
          </w:p>
        </w:tc>
      </w:tr>
      <w:tr w:rsidR="00FE51BA" w14:paraId="0C7B1936" w14:textId="77777777" w:rsidTr="008D0BF5">
        <w:tc>
          <w:tcPr>
            <w:tcW w:w="2547" w:type="dxa"/>
          </w:tcPr>
          <w:p w14:paraId="1886B117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2447ED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709" w:type="dxa"/>
          </w:tcPr>
          <w:p w14:paraId="18C2125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847259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le syrup</w:t>
            </w:r>
          </w:p>
        </w:tc>
      </w:tr>
      <w:tr w:rsidR="00FE51BA" w14:paraId="5FB9904F" w14:textId="77777777" w:rsidTr="008D0BF5">
        <w:tc>
          <w:tcPr>
            <w:tcW w:w="2547" w:type="dxa"/>
          </w:tcPr>
          <w:p w14:paraId="6982D4ED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5B2F7DA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 Juice</w:t>
            </w:r>
          </w:p>
        </w:tc>
        <w:tc>
          <w:tcPr>
            <w:tcW w:w="709" w:type="dxa"/>
          </w:tcPr>
          <w:p w14:paraId="47F4960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D2BADD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 Juice</w:t>
            </w:r>
          </w:p>
        </w:tc>
      </w:tr>
      <w:tr w:rsidR="00FE51BA" w14:paraId="142DFD90" w14:textId="77777777" w:rsidTr="008D0BF5">
        <w:trPr>
          <w:trHeight w:val="461"/>
        </w:trPr>
        <w:tc>
          <w:tcPr>
            <w:tcW w:w="2547" w:type="dxa"/>
            <w:tcBorders>
              <w:bottom w:val="nil"/>
            </w:tcBorders>
          </w:tcPr>
          <w:p w14:paraId="6CE21A29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3912939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y Protein Isolate</w:t>
            </w:r>
          </w:p>
        </w:tc>
        <w:tc>
          <w:tcPr>
            <w:tcW w:w="709" w:type="dxa"/>
            <w:tcBorders>
              <w:bottom w:val="nil"/>
            </w:tcBorders>
          </w:tcPr>
          <w:p w14:paraId="18B451D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58B433A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 Protein Isolate</w:t>
            </w:r>
          </w:p>
        </w:tc>
      </w:tr>
      <w:tr w:rsidR="00FE51BA" w14:paraId="17DBB2A7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43652EC4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Lunc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BFEA8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95D26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B68A1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0D7E867A" w14:textId="77777777" w:rsidTr="008D0BF5">
        <w:tc>
          <w:tcPr>
            <w:tcW w:w="2547" w:type="dxa"/>
          </w:tcPr>
          <w:p w14:paraId="62616989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4E1AA7C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709" w:type="dxa"/>
          </w:tcPr>
          <w:p w14:paraId="6FA4470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C46A6E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ana</w:t>
            </w:r>
          </w:p>
        </w:tc>
      </w:tr>
      <w:tr w:rsidR="00FE51BA" w14:paraId="474AB4F9" w14:textId="77777777" w:rsidTr="008D0BF5">
        <w:tc>
          <w:tcPr>
            <w:tcW w:w="2547" w:type="dxa"/>
          </w:tcPr>
          <w:p w14:paraId="49F9A886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9C2EAF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709" w:type="dxa"/>
          </w:tcPr>
          <w:p w14:paraId="15BD71E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FC7992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ccoli</w:t>
            </w:r>
          </w:p>
        </w:tc>
      </w:tr>
      <w:tr w:rsidR="00FE51BA" w14:paraId="3902C934" w14:textId="77777777" w:rsidTr="008D0BF5">
        <w:tc>
          <w:tcPr>
            <w:tcW w:w="2547" w:type="dxa"/>
          </w:tcPr>
          <w:p w14:paraId="180D8575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59C59A8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709" w:type="dxa"/>
          </w:tcPr>
          <w:p w14:paraId="0CC6937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9136B2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orn Vegan Pieces</w:t>
            </w:r>
          </w:p>
        </w:tc>
      </w:tr>
      <w:tr w:rsidR="00FE51BA" w14:paraId="342DAFB0" w14:textId="77777777" w:rsidTr="008D0BF5">
        <w:tc>
          <w:tcPr>
            <w:tcW w:w="2547" w:type="dxa"/>
          </w:tcPr>
          <w:p w14:paraId="3AEDAA68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4AAF1B7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ice</w:t>
            </w:r>
          </w:p>
        </w:tc>
        <w:tc>
          <w:tcPr>
            <w:tcW w:w="709" w:type="dxa"/>
          </w:tcPr>
          <w:p w14:paraId="3ABC98B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03B761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ice</w:t>
            </w:r>
          </w:p>
        </w:tc>
      </w:tr>
      <w:tr w:rsidR="00FE51BA" w14:paraId="0DF46D44" w14:textId="77777777" w:rsidTr="008D0BF5">
        <w:tc>
          <w:tcPr>
            <w:tcW w:w="2547" w:type="dxa"/>
          </w:tcPr>
          <w:p w14:paraId="57B9C548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CD24CE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meal Deli Rolls</w:t>
            </w:r>
          </w:p>
        </w:tc>
        <w:tc>
          <w:tcPr>
            <w:tcW w:w="709" w:type="dxa"/>
          </w:tcPr>
          <w:p w14:paraId="7ADCE30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6FF5F3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read</w:t>
            </w:r>
          </w:p>
        </w:tc>
      </w:tr>
      <w:tr w:rsidR="00FE51BA" w14:paraId="72A50431" w14:textId="77777777" w:rsidTr="008D0BF5">
        <w:tc>
          <w:tcPr>
            <w:tcW w:w="2547" w:type="dxa"/>
          </w:tcPr>
          <w:p w14:paraId="75108A97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16A1A83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st Turkey Breast</w:t>
            </w:r>
          </w:p>
        </w:tc>
        <w:tc>
          <w:tcPr>
            <w:tcW w:w="709" w:type="dxa"/>
          </w:tcPr>
          <w:p w14:paraId="52BFD67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49491A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an Butter</w:t>
            </w:r>
          </w:p>
        </w:tc>
      </w:tr>
      <w:tr w:rsidR="00FE51BA" w14:paraId="07510A91" w14:textId="77777777" w:rsidTr="008D0BF5">
        <w:trPr>
          <w:trHeight w:val="427"/>
        </w:trPr>
        <w:tc>
          <w:tcPr>
            <w:tcW w:w="2547" w:type="dxa"/>
            <w:tcBorders>
              <w:bottom w:val="nil"/>
            </w:tcBorders>
          </w:tcPr>
          <w:p w14:paraId="3F9EB90C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472DD4E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709" w:type="dxa"/>
            <w:tcBorders>
              <w:bottom w:val="nil"/>
            </w:tcBorders>
          </w:tcPr>
          <w:p w14:paraId="444D901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6E9C901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wberry Jam</w:t>
            </w:r>
          </w:p>
        </w:tc>
      </w:tr>
      <w:tr w:rsidR="00FE51BA" w14:paraId="4614407B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4B0F1D57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Dinn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E5631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16D34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B3280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71BACAC2" w14:textId="77777777" w:rsidTr="008D0BF5">
        <w:tc>
          <w:tcPr>
            <w:tcW w:w="2547" w:type="dxa"/>
          </w:tcPr>
          <w:p w14:paraId="11FA8CB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3F5471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us</w:t>
            </w:r>
          </w:p>
        </w:tc>
        <w:tc>
          <w:tcPr>
            <w:tcW w:w="709" w:type="dxa"/>
          </w:tcPr>
          <w:p w14:paraId="03B5D5F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1DE219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Beans</w:t>
            </w:r>
          </w:p>
        </w:tc>
      </w:tr>
      <w:tr w:rsidR="00FE51BA" w14:paraId="30C6704D" w14:textId="77777777" w:rsidTr="008D0BF5">
        <w:tc>
          <w:tcPr>
            <w:tcW w:w="2547" w:type="dxa"/>
          </w:tcPr>
          <w:p w14:paraId="260163E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E6225E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loin Steak</w:t>
            </w:r>
          </w:p>
        </w:tc>
        <w:tc>
          <w:tcPr>
            <w:tcW w:w="709" w:type="dxa"/>
          </w:tcPr>
          <w:p w14:paraId="3655D7D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646AF7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rots</w:t>
            </w:r>
          </w:p>
        </w:tc>
      </w:tr>
      <w:tr w:rsidR="00FE51BA" w14:paraId="162278E4" w14:textId="77777777" w:rsidTr="008D0BF5">
        <w:tc>
          <w:tcPr>
            <w:tcW w:w="2547" w:type="dxa"/>
          </w:tcPr>
          <w:p w14:paraId="47CF0E6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D68ED8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 Oil</w:t>
            </w:r>
          </w:p>
        </w:tc>
        <w:tc>
          <w:tcPr>
            <w:tcW w:w="709" w:type="dxa"/>
          </w:tcPr>
          <w:p w14:paraId="6D6DE30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BAC902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ery</w:t>
            </w:r>
          </w:p>
        </w:tc>
      </w:tr>
      <w:tr w:rsidR="00FE51BA" w14:paraId="65980211" w14:textId="77777777" w:rsidTr="008D0BF5">
        <w:tc>
          <w:tcPr>
            <w:tcW w:w="2547" w:type="dxa"/>
          </w:tcPr>
          <w:p w14:paraId="4384851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DF1A68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potatoes</w:t>
            </w:r>
          </w:p>
        </w:tc>
        <w:tc>
          <w:tcPr>
            <w:tcW w:w="709" w:type="dxa"/>
          </w:tcPr>
          <w:p w14:paraId="4A8E829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834331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lic</w:t>
            </w:r>
          </w:p>
        </w:tc>
      </w:tr>
      <w:tr w:rsidR="00FE51BA" w14:paraId="1208C26C" w14:textId="77777777" w:rsidTr="008D0BF5">
        <w:tc>
          <w:tcPr>
            <w:tcW w:w="2547" w:type="dxa"/>
          </w:tcPr>
          <w:p w14:paraId="13943FC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95FD44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6005A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AC5D1A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tils</w:t>
            </w:r>
          </w:p>
        </w:tc>
      </w:tr>
      <w:tr w:rsidR="00FE51BA" w14:paraId="3ED8AB5B" w14:textId="77777777" w:rsidTr="008D0BF5">
        <w:tc>
          <w:tcPr>
            <w:tcW w:w="2547" w:type="dxa"/>
          </w:tcPr>
          <w:p w14:paraId="7517591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BC28A0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34DB2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3C8F12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pped Tomatoes</w:t>
            </w:r>
          </w:p>
        </w:tc>
      </w:tr>
      <w:tr w:rsidR="00FE51BA" w14:paraId="20CDAC92" w14:textId="77777777" w:rsidTr="008D0BF5">
        <w:tc>
          <w:tcPr>
            <w:tcW w:w="2547" w:type="dxa"/>
          </w:tcPr>
          <w:p w14:paraId="1932866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25A9D5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530BD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1FA0CE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 Oil</w:t>
            </w:r>
          </w:p>
        </w:tc>
      </w:tr>
      <w:tr w:rsidR="00FE51BA" w14:paraId="2A5CC78A" w14:textId="77777777" w:rsidTr="008D0BF5">
        <w:tc>
          <w:tcPr>
            <w:tcW w:w="2547" w:type="dxa"/>
          </w:tcPr>
          <w:p w14:paraId="0D622EC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AA9B56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A0145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739401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Onion</w:t>
            </w:r>
          </w:p>
        </w:tc>
      </w:tr>
      <w:tr w:rsidR="00FE51BA" w14:paraId="04597533" w14:textId="77777777" w:rsidTr="008D0BF5">
        <w:tc>
          <w:tcPr>
            <w:tcW w:w="2547" w:type="dxa"/>
          </w:tcPr>
          <w:p w14:paraId="445FC56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925238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D1292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3252DC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Pepper</w:t>
            </w:r>
          </w:p>
        </w:tc>
      </w:tr>
      <w:tr w:rsidR="00FE51BA" w14:paraId="58379E35" w14:textId="77777777" w:rsidTr="008D0BF5">
        <w:tc>
          <w:tcPr>
            <w:tcW w:w="2547" w:type="dxa"/>
          </w:tcPr>
          <w:p w14:paraId="76F1D37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64A169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3520FC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E33119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a Mince</w:t>
            </w:r>
          </w:p>
        </w:tc>
      </w:tr>
      <w:tr w:rsidR="00FE51BA" w14:paraId="4A4FC6FC" w14:textId="77777777" w:rsidTr="008D0BF5">
        <w:tc>
          <w:tcPr>
            <w:tcW w:w="2547" w:type="dxa"/>
          </w:tcPr>
          <w:p w14:paraId="68BD3FD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477DE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B64D2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0BBA90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ble Stock</w:t>
            </w:r>
          </w:p>
        </w:tc>
      </w:tr>
      <w:tr w:rsidR="00FE51BA" w14:paraId="62619AC7" w14:textId="77777777" w:rsidTr="008D0BF5">
        <w:trPr>
          <w:trHeight w:val="505"/>
        </w:trPr>
        <w:tc>
          <w:tcPr>
            <w:tcW w:w="2547" w:type="dxa"/>
            <w:tcBorders>
              <w:bottom w:val="nil"/>
            </w:tcBorders>
          </w:tcPr>
          <w:p w14:paraId="719184C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76A0320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AABAE5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274D7A8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ice</w:t>
            </w:r>
          </w:p>
        </w:tc>
      </w:tr>
      <w:tr w:rsidR="00FE51BA" w14:paraId="257F5617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557B9E0E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Snack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6B702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BA65A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DB920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7DBEE251" w14:textId="77777777" w:rsidTr="008D0BF5">
        <w:tc>
          <w:tcPr>
            <w:tcW w:w="2547" w:type="dxa"/>
          </w:tcPr>
          <w:p w14:paraId="211687F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86A35B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x Apple</w:t>
            </w:r>
          </w:p>
        </w:tc>
        <w:tc>
          <w:tcPr>
            <w:tcW w:w="709" w:type="dxa"/>
          </w:tcPr>
          <w:p w14:paraId="1D9B8F6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3D9989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Marmite Rice Cakes</w:t>
            </w:r>
          </w:p>
        </w:tc>
      </w:tr>
      <w:tr w:rsidR="00FE51BA" w14:paraId="47BA07AA" w14:textId="77777777" w:rsidTr="008D0BF5">
        <w:tc>
          <w:tcPr>
            <w:tcW w:w="2547" w:type="dxa"/>
          </w:tcPr>
          <w:p w14:paraId="1EFD302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22CB28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x Banana</w:t>
            </w:r>
          </w:p>
        </w:tc>
        <w:tc>
          <w:tcPr>
            <w:tcW w:w="709" w:type="dxa"/>
          </w:tcPr>
          <w:p w14:paraId="37C938D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D963D4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x Trek Bar flapjack</w:t>
            </w:r>
          </w:p>
        </w:tc>
      </w:tr>
      <w:tr w:rsidR="00FE51BA" w14:paraId="3C02A4D3" w14:textId="77777777" w:rsidTr="008D0BF5">
        <w:tc>
          <w:tcPr>
            <w:tcW w:w="2547" w:type="dxa"/>
          </w:tcPr>
          <w:p w14:paraId="46C4DF0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9ADA47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itos</w:t>
            </w:r>
          </w:p>
        </w:tc>
        <w:tc>
          <w:tcPr>
            <w:tcW w:w="709" w:type="dxa"/>
          </w:tcPr>
          <w:p w14:paraId="658BC35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DD1FDC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Apple</w:t>
            </w:r>
          </w:p>
        </w:tc>
      </w:tr>
      <w:tr w:rsidR="00FE51BA" w14:paraId="0BE9680E" w14:textId="77777777" w:rsidTr="008D0BF5">
        <w:tc>
          <w:tcPr>
            <w:tcW w:w="2547" w:type="dxa"/>
          </w:tcPr>
          <w:p w14:paraId="4C79F61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DE2961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s</w:t>
            </w:r>
          </w:p>
        </w:tc>
        <w:tc>
          <w:tcPr>
            <w:tcW w:w="709" w:type="dxa"/>
          </w:tcPr>
          <w:p w14:paraId="78A5B47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80A3D9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Banana</w:t>
            </w:r>
          </w:p>
        </w:tc>
      </w:tr>
      <w:tr w:rsidR="00FE51BA" w14:paraId="4FE32F44" w14:textId="77777777" w:rsidTr="008D0BF5">
        <w:tc>
          <w:tcPr>
            <w:tcW w:w="2547" w:type="dxa"/>
          </w:tcPr>
          <w:p w14:paraId="14499C4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6FD3CA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 Loaf</w:t>
            </w:r>
          </w:p>
        </w:tc>
        <w:tc>
          <w:tcPr>
            <w:tcW w:w="709" w:type="dxa"/>
          </w:tcPr>
          <w:p w14:paraId="1C0D1CA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E11E74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s</w:t>
            </w:r>
          </w:p>
        </w:tc>
      </w:tr>
      <w:tr w:rsidR="00FE51BA" w14:paraId="11E0A3F5" w14:textId="77777777" w:rsidTr="008D0BF5">
        <w:trPr>
          <w:trHeight w:val="515"/>
        </w:trPr>
        <w:tc>
          <w:tcPr>
            <w:tcW w:w="2547" w:type="dxa"/>
            <w:tcBorders>
              <w:bottom w:val="nil"/>
            </w:tcBorders>
          </w:tcPr>
          <w:p w14:paraId="599929A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63E0DA3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y Protein Isolate</w:t>
            </w:r>
          </w:p>
        </w:tc>
        <w:tc>
          <w:tcPr>
            <w:tcW w:w="709" w:type="dxa"/>
            <w:tcBorders>
              <w:bottom w:val="nil"/>
            </w:tcBorders>
          </w:tcPr>
          <w:p w14:paraId="4420604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291B282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 Protein Isolate</w:t>
            </w:r>
          </w:p>
        </w:tc>
      </w:tr>
      <w:tr w:rsidR="00FE51BA" w14:paraId="5703189A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71FEB987" w14:textId="77777777" w:rsidR="00FE51BA" w:rsidRPr="00830AF8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830AF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2073D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08EC6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7D62EBF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4FF5A472" w14:textId="77777777" w:rsidTr="008D0BF5">
        <w:tc>
          <w:tcPr>
            <w:tcW w:w="2547" w:type="dxa"/>
          </w:tcPr>
          <w:p w14:paraId="2CD3BCDD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2835" w:type="dxa"/>
          </w:tcPr>
          <w:p w14:paraId="520139DC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4</w:t>
            </w:r>
          </w:p>
        </w:tc>
        <w:tc>
          <w:tcPr>
            <w:tcW w:w="709" w:type="dxa"/>
          </w:tcPr>
          <w:p w14:paraId="14158304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84FFEFB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2</w:t>
            </w:r>
          </w:p>
        </w:tc>
      </w:tr>
      <w:tr w:rsidR="00FE51BA" w14:paraId="17BAA240" w14:textId="77777777" w:rsidTr="008D0BF5">
        <w:tc>
          <w:tcPr>
            <w:tcW w:w="2547" w:type="dxa"/>
          </w:tcPr>
          <w:p w14:paraId="1DB28B46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(g)</w:t>
            </w:r>
          </w:p>
        </w:tc>
        <w:tc>
          <w:tcPr>
            <w:tcW w:w="2835" w:type="dxa"/>
          </w:tcPr>
          <w:p w14:paraId="6595B872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709" w:type="dxa"/>
          </w:tcPr>
          <w:p w14:paraId="3BD1DA36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CAD1990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</w:t>
            </w:r>
          </w:p>
        </w:tc>
      </w:tr>
      <w:tr w:rsidR="00FE51BA" w14:paraId="206EFCCE" w14:textId="77777777" w:rsidTr="008D0BF5">
        <w:tc>
          <w:tcPr>
            <w:tcW w:w="2547" w:type="dxa"/>
          </w:tcPr>
          <w:p w14:paraId="6DEF2B51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(g/kg)</w:t>
            </w:r>
          </w:p>
        </w:tc>
        <w:tc>
          <w:tcPr>
            <w:tcW w:w="2835" w:type="dxa"/>
          </w:tcPr>
          <w:p w14:paraId="0B5DB9DD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709" w:type="dxa"/>
          </w:tcPr>
          <w:p w14:paraId="25B01B71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01994D1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FE51BA" w14:paraId="537E2E8C" w14:textId="77777777" w:rsidTr="008D0BF5">
        <w:tc>
          <w:tcPr>
            <w:tcW w:w="2547" w:type="dxa"/>
          </w:tcPr>
          <w:p w14:paraId="5CE52D72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 (g) </w:t>
            </w:r>
          </w:p>
        </w:tc>
        <w:tc>
          <w:tcPr>
            <w:tcW w:w="2835" w:type="dxa"/>
          </w:tcPr>
          <w:p w14:paraId="5F0D5A9C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09" w:type="dxa"/>
          </w:tcPr>
          <w:p w14:paraId="1E59F79A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C7C9C1E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</w:tr>
      <w:tr w:rsidR="00FE51BA" w14:paraId="3F7DD124" w14:textId="77777777" w:rsidTr="008D0BF5">
        <w:tc>
          <w:tcPr>
            <w:tcW w:w="2547" w:type="dxa"/>
          </w:tcPr>
          <w:p w14:paraId="2ACC903F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(g/kg)</w:t>
            </w:r>
          </w:p>
        </w:tc>
        <w:tc>
          <w:tcPr>
            <w:tcW w:w="2835" w:type="dxa"/>
          </w:tcPr>
          <w:p w14:paraId="04C67D22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09" w:type="dxa"/>
          </w:tcPr>
          <w:p w14:paraId="4DBB3653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21FF81A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FE51BA" w14:paraId="3AD27142" w14:textId="77777777" w:rsidTr="008D0BF5">
        <w:tc>
          <w:tcPr>
            <w:tcW w:w="2547" w:type="dxa"/>
          </w:tcPr>
          <w:p w14:paraId="58CD27CB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2835" w:type="dxa"/>
          </w:tcPr>
          <w:p w14:paraId="517C8F28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</w:tcPr>
          <w:p w14:paraId="328CC766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DCA7409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</w:tbl>
    <w:p w14:paraId="364FD1B6" w14:textId="77777777" w:rsidR="00FE51BA" w:rsidRDefault="00FE51BA" w:rsidP="00FE51BA"/>
    <w:p w14:paraId="2F2CF9B3" w14:textId="77777777" w:rsidR="00FE51BA" w:rsidRDefault="00FE51BA" w:rsidP="00FE51BA"/>
    <w:p w14:paraId="6B7425E9" w14:textId="77777777" w:rsidR="00FE51BA" w:rsidRDefault="00FE51BA" w:rsidP="00FE51BA"/>
    <w:p w14:paraId="2DFA3FE3" w14:textId="1E9F2238" w:rsidR="00FE51BA" w:rsidRPr="005C2241" w:rsidRDefault="00460F46" w:rsidP="00FE51B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FE51BA" w:rsidRPr="005C224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="00FE51BA" w:rsidRPr="005C22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Example diets for a 78kg omnivore and vegan endurance athle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835"/>
        <w:gridCol w:w="709"/>
        <w:gridCol w:w="2925"/>
      </w:tblGrid>
      <w:tr w:rsidR="00FE51BA" w14:paraId="4A6DDA46" w14:textId="77777777" w:rsidTr="008D0BF5">
        <w:tc>
          <w:tcPr>
            <w:tcW w:w="2547" w:type="dxa"/>
            <w:tcBorders>
              <w:bottom w:val="nil"/>
            </w:tcBorders>
          </w:tcPr>
          <w:p w14:paraId="7471B4D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34747A" w14:textId="77777777" w:rsidR="00FE51BA" w:rsidRPr="00D14628" w:rsidRDefault="00FE51BA" w:rsidP="008D0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628">
              <w:rPr>
                <w:rFonts w:ascii="Times New Roman" w:hAnsi="Times New Roman" w:cs="Times New Roman"/>
                <w:b/>
              </w:rPr>
              <w:t>Omnivore</w:t>
            </w:r>
          </w:p>
        </w:tc>
        <w:tc>
          <w:tcPr>
            <w:tcW w:w="709" w:type="dxa"/>
          </w:tcPr>
          <w:p w14:paraId="7C653F43" w14:textId="77777777" w:rsidR="00FE51BA" w:rsidRPr="00D14628" w:rsidRDefault="00FE51BA" w:rsidP="008D0B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5338F077" w14:textId="77777777" w:rsidR="00FE51BA" w:rsidRPr="00D14628" w:rsidRDefault="00FE51BA" w:rsidP="008D0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628">
              <w:rPr>
                <w:rFonts w:ascii="Times New Roman" w:hAnsi="Times New Roman" w:cs="Times New Roman"/>
                <w:b/>
              </w:rPr>
              <w:t>Vegan</w:t>
            </w:r>
          </w:p>
        </w:tc>
      </w:tr>
      <w:tr w:rsidR="00FE51BA" w14:paraId="79D6608C" w14:textId="77777777" w:rsidTr="008D0BF5">
        <w:tc>
          <w:tcPr>
            <w:tcW w:w="2547" w:type="dxa"/>
            <w:tcBorders>
              <w:top w:val="nil"/>
              <w:bottom w:val="nil"/>
            </w:tcBorders>
          </w:tcPr>
          <w:p w14:paraId="735B8F7C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Breakfas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9C8302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15A9A0E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D4B2A7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1BA" w14:paraId="38729711" w14:textId="77777777" w:rsidTr="008D0BF5">
        <w:tc>
          <w:tcPr>
            <w:tcW w:w="2547" w:type="dxa"/>
            <w:tcBorders>
              <w:top w:val="nil"/>
            </w:tcBorders>
          </w:tcPr>
          <w:p w14:paraId="3042C2D3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C38E05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x Banana</w:t>
            </w:r>
          </w:p>
        </w:tc>
        <w:tc>
          <w:tcPr>
            <w:tcW w:w="709" w:type="dxa"/>
          </w:tcPr>
          <w:p w14:paraId="7D03FCB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D03DE4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ana</w:t>
            </w:r>
          </w:p>
        </w:tc>
      </w:tr>
      <w:tr w:rsidR="00FE51BA" w14:paraId="7AD89D7F" w14:textId="77777777" w:rsidTr="008D0BF5">
        <w:tc>
          <w:tcPr>
            <w:tcW w:w="2547" w:type="dxa"/>
          </w:tcPr>
          <w:p w14:paraId="1F1A4224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4D68262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meal toast</w:t>
            </w:r>
          </w:p>
        </w:tc>
        <w:tc>
          <w:tcPr>
            <w:tcW w:w="709" w:type="dxa"/>
          </w:tcPr>
          <w:p w14:paraId="2F8DC16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C4053B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a Milk</w:t>
            </w:r>
          </w:p>
        </w:tc>
      </w:tr>
      <w:tr w:rsidR="00FE51BA" w14:paraId="11256DB4" w14:textId="77777777" w:rsidTr="008D0BF5">
        <w:tc>
          <w:tcPr>
            <w:tcW w:w="2547" w:type="dxa"/>
          </w:tcPr>
          <w:p w14:paraId="631F0174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3787A3C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</w:t>
            </w:r>
          </w:p>
        </w:tc>
        <w:tc>
          <w:tcPr>
            <w:tcW w:w="709" w:type="dxa"/>
          </w:tcPr>
          <w:p w14:paraId="69A2943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D1D893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ridge Oats</w:t>
            </w:r>
          </w:p>
        </w:tc>
      </w:tr>
      <w:tr w:rsidR="00FE51BA" w14:paraId="0BEA052C" w14:textId="77777777" w:rsidTr="008D0BF5">
        <w:tc>
          <w:tcPr>
            <w:tcW w:w="2547" w:type="dxa"/>
          </w:tcPr>
          <w:p w14:paraId="63EE55C0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495C8BE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709" w:type="dxa"/>
          </w:tcPr>
          <w:p w14:paraId="7E6FFEF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99673E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le Syrup</w:t>
            </w:r>
          </w:p>
        </w:tc>
      </w:tr>
      <w:tr w:rsidR="00FE51BA" w14:paraId="7A0196DC" w14:textId="77777777" w:rsidTr="008D0BF5">
        <w:tc>
          <w:tcPr>
            <w:tcW w:w="2547" w:type="dxa"/>
          </w:tcPr>
          <w:p w14:paraId="2BD513B2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28615BA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ridge Oats</w:t>
            </w:r>
          </w:p>
        </w:tc>
        <w:tc>
          <w:tcPr>
            <w:tcW w:w="709" w:type="dxa"/>
          </w:tcPr>
          <w:p w14:paraId="3A069E5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AF4522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 Juice</w:t>
            </w:r>
          </w:p>
        </w:tc>
      </w:tr>
      <w:tr w:rsidR="00FE51BA" w14:paraId="157D26E0" w14:textId="77777777" w:rsidTr="008D0BF5">
        <w:tc>
          <w:tcPr>
            <w:tcW w:w="2547" w:type="dxa"/>
          </w:tcPr>
          <w:p w14:paraId="2A056232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2B94DDC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 skimmed milk</w:t>
            </w:r>
          </w:p>
        </w:tc>
        <w:tc>
          <w:tcPr>
            <w:tcW w:w="709" w:type="dxa"/>
          </w:tcPr>
          <w:p w14:paraId="090CC4F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9EC9E2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12495183" w14:textId="77777777" w:rsidTr="008D0BF5">
        <w:trPr>
          <w:trHeight w:val="461"/>
        </w:trPr>
        <w:tc>
          <w:tcPr>
            <w:tcW w:w="2547" w:type="dxa"/>
            <w:tcBorders>
              <w:bottom w:val="nil"/>
            </w:tcBorders>
          </w:tcPr>
          <w:p w14:paraId="7D4922E2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79CC2B3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 Juice</w:t>
            </w:r>
          </w:p>
        </w:tc>
        <w:tc>
          <w:tcPr>
            <w:tcW w:w="709" w:type="dxa"/>
            <w:tcBorders>
              <w:bottom w:val="nil"/>
            </w:tcBorders>
          </w:tcPr>
          <w:p w14:paraId="28A1D0A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62CDF55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2FADA704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21C8D8B2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Lunc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2DF0C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7B643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BFEB2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60C63DEB" w14:textId="77777777" w:rsidTr="008D0BF5">
        <w:tc>
          <w:tcPr>
            <w:tcW w:w="2547" w:type="dxa"/>
          </w:tcPr>
          <w:p w14:paraId="33ED0890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276E5A6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meal deli rolls</w:t>
            </w:r>
          </w:p>
        </w:tc>
        <w:tc>
          <w:tcPr>
            <w:tcW w:w="709" w:type="dxa"/>
          </w:tcPr>
          <w:p w14:paraId="4F8FC07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8D7904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Pasta</w:t>
            </w:r>
          </w:p>
        </w:tc>
      </w:tr>
      <w:tr w:rsidR="00FE51BA" w14:paraId="6C63C52B" w14:textId="77777777" w:rsidTr="008D0BF5">
        <w:tc>
          <w:tcPr>
            <w:tcW w:w="2547" w:type="dxa"/>
          </w:tcPr>
          <w:p w14:paraId="30424992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7A0D40C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709" w:type="dxa"/>
          </w:tcPr>
          <w:p w14:paraId="697AEAD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B90C86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Pepper</w:t>
            </w:r>
          </w:p>
        </w:tc>
      </w:tr>
      <w:tr w:rsidR="00FE51BA" w14:paraId="704F5F03" w14:textId="77777777" w:rsidTr="008D0BF5">
        <w:tc>
          <w:tcPr>
            <w:tcW w:w="2547" w:type="dxa"/>
          </w:tcPr>
          <w:p w14:paraId="4A8FE899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DDB17A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709" w:type="dxa"/>
          </w:tcPr>
          <w:p w14:paraId="2927A5A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10BE4A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ccoli</w:t>
            </w:r>
          </w:p>
        </w:tc>
      </w:tr>
      <w:tr w:rsidR="00FE51BA" w14:paraId="72D7540C" w14:textId="77777777" w:rsidTr="008D0BF5">
        <w:tc>
          <w:tcPr>
            <w:tcW w:w="2547" w:type="dxa"/>
          </w:tcPr>
          <w:p w14:paraId="2FFCE49C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13DB0B8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Pasta</w:t>
            </w:r>
          </w:p>
        </w:tc>
        <w:tc>
          <w:tcPr>
            <w:tcW w:w="709" w:type="dxa"/>
          </w:tcPr>
          <w:p w14:paraId="55558E6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E461D1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lmio</w:t>
            </w:r>
            <w:proofErr w:type="spellEnd"/>
            <w:r>
              <w:rPr>
                <w:rFonts w:ascii="Times New Roman" w:hAnsi="Times New Roman" w:cs="Times New Roman"/>
              </w:rPr>
              <w:t xml:space="preserve"> Pasta Sauce</w:t>
            </w:r>
          </w:p>
        </w:tc>
      </w:tr>
      <w:tr w:rsidR="00FE51BA" w14:paraId="5C6694D7" w14:textId="77777777" w:rsidTr="008D0BF5">
        <w:tc>
          <w:tcPr>
            <w:tcW w:w="2547" w:type="dxa"/>
          </w:tcPr>
          <w:p w14:paraId="49C035E3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6DE0241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pepper</w:t>
            </w:r>
          </w:p>
        </w:tc>
        <w:tc>
          <w:tcPr>
            <w:tcW w:w="709" w:type="dxa"/>
          </w:tcPr>
          <w:p w14:paraId="4AD5BCB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4B6304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ana</w:t>
            </w:r>
          </w:p>
        </w:tc>
      </w:tr>
      <w:tr w:rsidR="00FE51BA" w14:paraId="03E937DA" w14:textId="77777777" w:rsidTr="008D0BF5">
        <w:tc>
          <w:tcPr>
            <w:tcW w:w="2547" w:type="dxa"/>
          </w:tcPr>
          <w:p w14:paraId="6668EAC6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620392A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lmio</w:t>
            </w:r>
            <w:proofErr w:type="spellEnd"/>
            <w:r>
              <w:rPr>
                <w:rFonts w:ascii="Times New Roman" w:hAnsi="Times New Roman" w:cs="Times New Roman"/>
              </w:rPr>
              <w:t xml:space="preserve"> Pasta Sauce</w:t>
            </w:r>
          </w:p>
        </w:tc>
        <w:tc>
          <w:tcPr>
            <w:tcW w:w="709" w:type="dxa"/>
          </w:tcPr>
          <w:p w14:paraId="3E1D2F7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0B391B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254CB1C4" w14:textId="77777777" w:rsidTr="008D0BF5">
        <w:trPr>
          <w:trHeight w:val="427"/>
        </w:trPr>
        <w:tc>
          <w:tcPr>
            <w:tcW w:w="2547" w:type="dxa"/>
            <w:tcBorders>
              <w:bottom w:val="nil"/>
            </w:tcBorders>
          </w:tcPr>
          <w:p w14:paraId="2510660A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0127435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709" w:type="dxa"/>
            <w:tcBorders>
              <w:bottom w:val="nil"/>
            </w:tcBorders>
          </w:tcPr>
          <w:p w14:paraId="5A4E3F0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06D49B0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7DD3316B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0A4C6B99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Dinn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C8735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FCE71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3ADA3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7402AC6D" w14:textId="77777777" w:rsidTr="008D0BF5">
        <w:tc>
          <w:tcPr>
            <w:tcW w:w="2547" w:type="dxa"/>
          </w:tcPr>
          <w:p w14:paraId="2A1BDF3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A4F18E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ice</w:t>
            </w:r>
          </w:p>
        </w:tc>
        <w:tc>
          <w:tcPr>
            <w:tcW w:w="709" w:type="dxa"/>
          </w:tcPr>
          <w:p w14:paraId="1779FF5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E44E49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ice</w:t>
            </w:r>
          </w:p>
        </w:tc>
      </w:tr>
      <w:tr w:rsidR="00FE51BA" w14:paraId="734ACBF3" w14:textId="77777777" w:rsidTr="008D0BF5">
        <w:tc>
          <w:tcPr>
            <w:tcW w:w="2547" w:type="dxa"/>
          </w:tcPr>
          <w:p w14:paraId="259DD28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A335E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ions</w:t>
            </w:r>
          </w:p>
        </w:tc>
        <w:tc>
          <w:tcPr>
            <w:tcW w:w="709" w:type="dxa"/>
          </w:tcPr>
          <w:p w14:paraId="3A58A29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563088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peas</w:t>
            </w:r>
          </w:p>
        </w:tc>
      </w:tr>
      <w:tr w:rsidR="00FE51BA" w14:paraId="52CF5F44" w14:textId="77777777" w:rsidTr="008D0BF5">
        <w:tc>
          <w:tcPr>
            <w:tcW w:w="2547" w:type="dxa"/>
          </w:tcPr>
          <w:p w14:paraId="177F306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56F998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lic</w:t>
            </w:r>
          </w:p>
        </w:tc>
        <w:tc>
          <w:tcPr>
            <w:tcW w:w="709" w:type="dxa"/>
          </w:tcPr>
          <w:p w14:paraId="2561DB4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6255F8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ccoli</w:t>
            </w:r>
          </w:p>
        </w:tc>
      </w:tr>
      <w:tr w:rsidR="00FE51BA" w14:paraId="4746D30D" w14:textId="77777777" w:rsidTr="008D0BF5">
        <w:tc>
          <w:tcPr>
            <w:tcW w:w="2547" w:type="dxa"/>
          </w:tcPr>
          <w:p w14:paraId="788692A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DB4565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in</w:t>
            </w:r>
          </w:p>
        </w:tc>
        <w:tc>
          <w:tcPr>
            <w:tcW w:w="709" w:type="dxa"/>
          </w:tcPr>
          <w:p w14:paraId="6A626EB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D3EA4D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li Flakes</w:t>
            </w:r>
          </w:p>
        </w:tc>
      </w:tr>
      <w:tr w:rsidR="00FE51BA" w14:paraId="3C091C05" w14:textId="77777777" w:rsidTr="008D0BF5">
        <w:tc>
          <w:tcPr>
            <w:tcW w:w="2547" w:type="dxa"/>
          </w:tcPr>
          <w:p w14:paraId="031B78B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FF3840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li Powder</w:t>
            </w:r>
          </w:p>
        </w:tc>
        <w:tc>
          <w:tcPr>
            <w:tcW w:w="709" w:type="dxa"/>
          </w:tcPr>
          <w:p w14:paraId="4C1E236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B40B26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onut Cream</w:t>
            </w:r>
          </w:p>
        </w:tc>
      </w:tr>
      <w:tr w:rsidR="00FE51BA" w14:paraId="7673CE35" w14:textId="77777777" w:rsidTr="008D0BF5">
        <w:tc>
          <w:tcPr>
            <w:tcW w:w="2547" w:type="dxa"/>
          </w:tcPr>
          <w:p w14:paraId="4484B64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524A3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to Puree</w:t>
            </w:r>
          </w:p>
        </w:tc>
        <w:tc>
          <w:tcPr>
            <w:tcW w:w="709" w:type="dxa"/>
          </w:tcPr>
          <w:p w14:paraId="19F5FA3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C8C1E5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lic</w:t>
            </w:r>
          </w:p>
        </w:tc>
      </w:tr>
      <w:tr w:rsidR="00FE51BA" w14:paraId="68D02A73" w14:textId="77777777" w:rsidTr="008D0BF5">
        <w:tc>
          <w:tcPr>
            <w:tcW w:w="2547" w:type="dxa"/>
          </w:tcPr>
          <w:p w14:paraId="53BABDB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0CF61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pped Tomatoes</w:t>
            </w:r>
          </w:p>
        </w:tc>
        <w:tc>
          <w:tcPr>
            <w:tcW w:w="709" w:type="dxa"/>
          </w:tcPr>
          <w:p w14:paraId="1248A2D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79B386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ger</w:t>
            </w:r>
          </w:p>
        </w:tc>
      </w:tr>
      <w:tr w:rsidR="00FE51BA" w14:paraId="104540CD" w14:textId="77777777" w:rsidTr="008D0BF5">
        <w:tc>
          <w:tcPr>
            <w:tcW w:w="2547" w:type="dxa"/>
          </w:tcPr>
          <w:p w14:paraId="14F965D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C5418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ef Mince</w:t>
            </w:r>
          </w:p>
        </w:tc>
        <w:tc>
          <w:tcPr>
            <w:tcW w:w="709" w:type="dxa"/>
          </w:tcPr>
          <w:p w14:paraId="306E952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D5CE83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Lentils</w:t>
            </w:r>
          </w:p>
        </w:tc>
      </w:tr>
      <w:tr w:rsidR="00FE51BA" w14:paraId="3D4FAF27" w14:textId="77777777" w:rsidTr="008D0BF5">
        <w:tc>
          <w:tcPr>
            <w:tcW w:w="2547" w:type="dxa"/>
          </w:tcPr>
          <w:p w14:paraId="4BD3C28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5D9940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ble Oil</w:t>
            </w:r>
          </w:p>
        </w:tc>
        <w:tc>
          <w:tcPr>
            <w:tcW w:w="709" w:type="dxa"/>
          </w:tcPr>
          <w:p w14:paraId="571076C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DA8BC6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ion</w:t>
            </w:r>
          </w:p>
        </w:tc>
      </w:tr>
      <w:tr w:rsidR="00FE51BA" w14:paraId="00B1FD6E" w14:textId="77777777" w:rsidTr="008D0BF5">
        <w:tc>
          <w:tcPr>
            <w:tcW w:w="2547" w:type="dxa"/>
          </w:tcPr>
          <w:p w14:paraId="34FF43C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D93178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ano</w:t>
            </w:r>
          </w:p>
        </w:tc>
        <w:tc>
          <w:tcPr>
            <w:tcW w:w="709" w:type="dxa"/>
          </w:tcPr>
          <w:p w14:paraId="0A4B973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0F4216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y Spinach</w:t>
            </w:r>
          </w:p>
        </w:tc>
      </w:tr>
      <w:tr w:rsidR="00FE51BA" w14:paraId="74AAC3D1" w14:textId="77777777" w:rsidTr="008D0BF5">
        <w:tc>
          <w:tcPr>
            <w:tcW w:w="2547" w:type="dxa"/>
          </w:tcPr>
          <w:p w14:paraId="4754215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19062F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B31B14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C6A4A2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toes</w:t>
            </w:r>
          </w:p>
        </w:tc>
      </w:tr>
      <w:tr w:rsidR="00FE51BA" w14:paraId="3C455367" w14:textId="77777777" w:rsidTr="008D0BF5">
        <w:tc>
          <w:tcPr>
            <w:tcW w:w="2547" w:type="dxa"/>
          </w:tcPr>
          <w:p w14:paraId="562719C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514635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3328F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7B66B7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st Extract</w:t>
            </w:r>
          </w:p>
        </w:tc>
      </w:tr>
      <w:tr w:rsidR="00FE51BA" w14:paraId="6F8B0FEC" w14:textId="77777777" w:rsidTr="008D0BF5">
        <w:tc>
          <w:tcPr>
            <w:tcW w:w="2547" w:type="dxa"/>
          </w:tcPr>
          <w:p w14:paraId="4A9D5F7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264829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F3C33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693CF7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umeric</w:t>
            </w:r>
            <w:proofErr w:type="spellEnd"/>
          </w:p>
        </w:tc>
      </w:tr>
      <w:tr w:rsidR="00FE51BA" w14:paraId="74410AD0" w14:textId="77777777" w:rsidTr="008D0BF5">
        <w:trPr>
          <w:trHeight w:val="505"/>
        </w:trPr>
        <w:tc>
          <w:tcPr>
            <w:tcW w:w="2547" w:type="dxa"/>
            <w:tcBorders>
              <w:bottom w:val="nil"/>
            </w:tcBorders>
          </w:tcPr>
          <w:p w14:paraId="44EECF1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188A7C3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3CD31C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41FBCF0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 Oil</w:t>
            </w:r>
          </w:p>
        </w:tc>
      </w:tr>
      <w:tr w:rsidR="00FE51BA" w14:paraId="62EE67AA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7E48C944" w14:textId="77777777" w:rsidR="00FE51BA" w:rsidRPr="00C27DDB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C27DDB">
              <w:rPr>
                <w:rFonts w:ascii="Times New Roman" w:hAnsi="Times New Roman" w:cs="Times New Roman"/>
                <w:b/>
              </w:rPr>
              <w:t>Snack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5E31B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A5DE4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4CDE0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4A723D77" w14:textId="77777777" w:rsidTr="008D0BF5">
        <w:tc>
          <w:tcPr>
            <w:tcW w:w="2547" w:type="dxa"/>
          </w:tcPr>
          <w:p w14:paraId="6F0BDCA4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51C716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Apple</w:t>
            </w:r>
          </w:p>
        </w:tc>
        <w:tc>
          <w:tcPr>
            <w:tcW w:w="709" w:type="dxa"/>
          </w:tcPr>
          <w:p w14:paraId="1F37063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CF6FDC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pro</w:t>
            </w:r>
            <w:proofErr w:type="spellEnd"/>
            <w:r>
              <w:rPr>
                <w:rFonts w:ascii="Times New Roman" w:hAnsi="Times New Roman" w:cs="Times New Roman"/>
              </w:rPr>
              <w:t xml:space="preserve"> Yoghurt</w:t>
            </w:r>
          </w:p>
        </w:tc>
      </w:tr>
      <w:tr w:rsidR="00FE51BA" w14:paraId="0AB334F3" w14:textId="77777777" w:rsidTr="008D0BF5">
        <w:tc>
          <w:tcPr>
            <w:tcW w:w="2547" w:type="dxa"/>
          </w:tcPr>
          <w:p w14:paraId="1BACE25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273CA7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x Banana</w:t>
            </w:r>
          </w:p>
        </w:tc>
        <w:tc>
          <w:tcPr>
            <w:tcW w:w="709" w:type="dxa"/>
          </w:tcPr>
          <w:p w14:paraId="3F2C280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C086FB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s Energy Drink</w:t>
            </w:r>
          </w:p>
        </w:tc>
      </w:tr>
      <w:tr w:rsidR="00FE51BA" w14:paraId="5AB4F298" w14:textId="77777777" w:rsidTr="008D0BF5">
        <w:tc>
          <w:tcPr>
            <w:tcW w:w="2547" w:type="dxa"/>
          </w:tcPr>
          <w:p w14:paraId="180303D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6B7972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x Breakfast bar</w:t>
            </w:r>
          </w:p>
        </w:tc>
        <w:tc>
          <w:tcPr>
            <w:tcW w:w="709" w:type="dxa"/>
          </w:tcPr>
          <w:p w14:paraId="0C2EFF5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206D20D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Apple</w:t>
            </w:r>
          </w:p>
        </w:tc>
      </w:tr>
      <w:tr w:rsidR="00FE51BA" w14:paraId="6E3A5379" w14:textId="77777777" w:rsidTr="008D0BF5">
        <w:tc>
          <w:tcPr>
            <w:tcW w:w="2547" w:type="dxa"/>
          </w:tcPr>
          <w:p w14:paraId="6ACBA210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1151F6C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 loaf</w:t>
            </w:r>
          </w:p>
        </w:tc>
        <w:tc>
          <w:tcPr>
            <w:tcW w:w="709" w:type="dxa"/>
          </w:tcPr>
          <w:p w14:paraId="42634362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51CD593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Banana</w:t>
            </w:r>
          </w:p>
        </w:tc>
      </w:tr>
      <w:tr w:rsidR="00FE51BA" w14:paraId="0BE21476" w14:textId="77777777" w:rsidTr="008D0BF5">
        <w:tc>
          <w:tcPr>
            <w:tcW w:w="2547" w:type="dxa"/>
          </w:tcPr>
          <w:p w14:paraId="4EA1388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A02585B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s Energy Drink</w:t>
            </w:r>
          </w:p>
        </w:tc>
        <w:tc>
          <w:tcPr>
            <w:tcW w:w="709" w:type="dxa"/>
          </w:tcPr>
          <w:p w14:paraId="67044F3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B5F8E47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s</w:t>
            </w:r>
          </w:p>
        </w:tc>
      </w:tr>
      <w:tr w:rsidR="00FE51BA" w14:paraId="7A93F9F3" w14:textId="77777777" w:rsidTr="008D0BF5">
        <w:trPr>
          <w:trHeight w:val="70"/>
        </w:trPr>
        <w:tc>
          <w:tcPr>
            <w:tcW w:w="2547" w:type="dxa"/>
            <w:tcBorders>
              <w:bottom w:val="nil"/>
            </w:tcBorders>
          </w:tcPr>
          <w:p w14:paraId="7B379E19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1FB91DDE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BBB9FFF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nil"/>
            </w:tcBorders>
          </w:tcPr>
          <w:p w14:paraId="07F5C505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7A64F159" w14:textId="77777777" w:rsidTr="008D0BF5">
        <w:tc>
          <w:tcPr>
            <w:tcW w:w="2547" w:type="dxa"/>
            <w:tcBorders>
              <w:top w:val="single" w:sz="4" w:space="0" w:color="auto"/>
            </w:tcBorders>
          </w:tcPr>
          <w:p w14:paraId="19E8D4C4" w14:textId="77777777" w:rsidR="00FE51BA" w:rsidRPr="00830AF8" w:rsidRDefault="00FE51BA" w:rsidP="008D0BF5">
            <w:pPr>
              <w:rPr>
                <w:rFonts w:ascii="Times New Roman" w:hAnsi="Times New Roman" w:cs="Times New Roman"/>
                <w:b/>
              </w:rPr>
            </w:pPr>
            <w:r w:rsidRPr="00830AF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43735DA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19AD16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6511E401" w14:textId="77777777" w:rsidR="00FE51BA" w:rsidRDefault="00FE51BA" w:rsidP="008D0BF5">
            <w:pPr>
              <w:rPr>
                <w:rFonts w:ascii="Times New Roman" w:hAnsi="Times New Roman" w:cs="Times New Roman"/>
              </w:rPr>
            </w:pPr>
          </w:p>
        </w:tc>
      </w:tr>
      <w:tr w:rsidR="00FE51BA" w14:paraId="2E9293F4" w14:textId="77777777" w:rsidTr="008D0BF5">
        <w:tc>
          <w:tcPr>
            <w:tcW w:w="2547" w:type="dxa"/>
          </w:tcPr>
          <w:p w14:paraId="0D8BCE42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2835" w:type="dxa"/>
          </w:tcPr>
          <w:p w14:paraId="4774753F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709" w:type="dxa"/>
          </w:tcPr>
          <w:p w14:paraId="59C2BF5C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F342595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0</w:t>
            </w:r>
          </w:p>
        </w:tc>
      </w:tr>
      <w:tr w:rsidR="00FE51BA" w14:paraId="19AED55B" w14:textId="77777777" w:rsidTr="008D0BF5">
        <w:tc>
          <w:tcPr>
            <w:tcW w:w="2547" w:type="dxa"/>
          </w:tcPr>
          <w:p w14:paraId="4842D4C7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(g)</w:t>
            </w:r>
          </w:p>
        </w:tc>
        <w:tc>
          <w:tcPr>
            <w:tcW w:w="2835" w:type="dxa"/>
          </w:tcPr>
          <w:p w14:paraId="46E9A7AA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709" w:type="dxa"/>
          </w:tcPr>
          <w:p w14:paraId="0CD208A4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0A233EC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</w:tr>
      <w:tr w:rsidR="00FE51BA" w14:paraId="5310A205" w14:textId="77777777" w:rsidTr="008D0BF5">
        <w:tc>
          <w:tcPr>
            <w:tcW w:w="2547" w:type="dxa"/>
          </w:tcPr>
          <w:p w14:paraId="633BB7D5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(g/kg)</w:t>
            </w:r>
          </w:p>
        </w:tc>
        <w:tc>
          <w:tcPr>
            <w:tcW w:w="2835" w:type="dxa"/>
          </w:tcPr>
          <w:p w14:paraId="050853EE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09" w:type="dxa"/>
          </w:tcPr>
          <w:p w14:paraId="2B887401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CD71A17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</w:tr>
      <w:tr w:rsidR="00FE51BA" w14:paraId="31527C79" w14:textId="77777777" w:rsidTr="008D0BF5">
        <w:tc>
          <w:tcPr>
            <w:tcW w:w="2547" w:type="dxa"/>
          </w:tcPr>
          <w:p w14:paraId="40248676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 (g) </w:t>
            </w:r>
          </w:p>
        </w:tc>
        <w:tc>
          <w:tcPr>
            <w:tcW w:w="2835" w:type="dxa"/>
          </w:tcPr>
          <w:p w14:paraId="5447453E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09" w:type="dxa"/>
          </w:tcPr>
          <w:p w14:paraId="4D383656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08960C8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FE51BA" w14:paraId="6E6EEB36" w14:textId="77777777" w:rsidTr="008D0BF5">
        <w:tc>
          <w:tcPr>
            <w:tcW w:w="2547" w:type="dxa"/>
          </w:tcPr>
          <w:p w14:paraId="447E010E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(g/kg)</w:t>
            </w:r>
          </w:p>
        </w:tc>
        <w:tc>
          <w:tcPr>
            <w:tcW w:w="2835" w:type="dxa"/>
          </w:tcPr>
          <w:p w14:paraId="30FB45EC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9" w:type="dxa"/>
          </w:tcPr>
          <w:p w14:paraId="32B64A00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6419E9F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FE51BA" w14:paraId="2D3FB298" w14:textId="77777777" w:rsidTr="008D0BF5">
        <w:tc>
          <w:tcPr>
            <w:tcW w:w="2547" w:type="dxa"/>
          </w:tcPr>
          <w:p w14:paraId="30427253" w14:textId="77777777" w:rsidR="00FE51BA" w:rsidRDefault="00FE51BA" w:rsidP="008D0B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2835" w:type="dxa"/>
          </w:tcPr>
          <w:p w14:paraId="0028AFCD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09" w:type="dxa"/>
          </w:tcPr>
          <w:p w14:paraId="33ECF030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3C73B6E" w14:textId="77777777" w:rsidR="00FE51BA" w:rsidRDefault="00FE51BA" w:rsidP="008D0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0F7EF43" w14:textId="77777777" w:rsidR="000E504D" w:rsidRDefault="000E504D"/>
    <w:sectPr w:rsidR="000E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BA"/>
    <w:rsid w:val="00052323"/>
    <w:rsid w:val="000E504D"/>
    <w:rsid w:val="003D687C"/>
    <w:rsid w:val="00460F46"/>
    <w:rsid w:val="00A029EE"/>
    <w:rsid w:val="00AB31A9"/>
    <w:rsid w:val="00AF2E7A"/>
    <w:rsid w:val="00FE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2630"/>
  <w15:chartTrackingRefBased/>
  <w15:docId w15:val="{E75B4F35-BA8D-42B3-B711-74AAAA63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1BA"/>
    <w:rPr>
      <w:kern w:val="0"/>
      <w14:ligatures w14:val="none"/>
    </w:rPr>
  </w:style>
  <w:style w:type="paragraph" w:styleId="Heading1">
    <w:name w:val="heading 1"/>
    <w:aliases w:val="Heading 1_Thesis"/>
    <w:basedOn w:val="Normal"/>
    <w:next w:val="Normal"/>
    <w:link w:val="Heading1Char"/>
    <w:uiPriority w:val="9"/>
    <w:qFormat/>
    <w:rsid w:val="00AB31A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Thesis Char"/>
    <w:basedOn w:val="DefaultParagraphFont"/>
    <w:link w:val="Heading1"/>
    <w:uiPriority w:val="9"/>
    <w:rsid w:val="00AB31A9"/>
    <w:rPr>
      <w:rFonts w:ascii="Times New Roman" w:eastAsiaTheme="majorEastAsia" w:hAnsi="Times New Roman" w:cstheme="majorBidi"/>
      <w:sz w:val="32"/>
      <w:szCs w:val="32"/>
    </w:rPr>
  </w:style>
  <w:style w:type="table" w:styleId="TableGrid">
    <w:name w:val="Table Grid"/>
    <w:basedOn w:val="TableNormal"/>
    <w:uiPriority w:val="39"/>
    <w:rsid w:val="00FE51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51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920</Characters>
  <Application>Microsoft Office Word</Application>
  <DocSecurity>4</DocSecurity>
  <Lines>16</Lines>
  <Paragraphs>4</Paragraphs>
  <ScaleCrop>false</ScaleCrop>
  <Company>University of Exeter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Sam</dc:creator>
  <cp:keywords/>
  <dc:description/>
  <cp:lastModifiedBy>West, Sam</cp:lastModifiedBy>
  <cp:revision>2</cp:revision>
  <dcterms:created xsi:type="dcterms:W3CDTF">2023-04-27T15:30:00Z</dcterms:created>
  <dcterms:modified xsi:type="dcterms:W3CDTF">2023-04-27T15:30:00Z</dcterms:modified>
</cp:coreProperties>
</file>